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CA970" w14:textId="7E3113EE" w:rsidR="001C58BB" w:rsidRPr="002C0133" w:rsidRDefault="005618F1" w:rsidP="00C31F43">
      <w:pPr>
        <w:rPr>
          <w:rFonts w:ascii="Times New Roman" w:hAnsi="Times New Roman" w:cs="Times New Roman"/>
          <w:b/>
          <w:lang w:val="en-GB"/>
        </w:rPr>
      </w:pPr>
      <w:r w:rsidRPr="002C0133">
        <w:rPr>
          <w:rFonts w:ascii="Times New Roman" w:hAnsi="Times New Roman" w:cs="Times New Roman"/>
          <w:b/>
          <w:lang w:val="en-GB"/>
        </w:rPr>
        <w:t>Interview guide</w:t>
      </w:r>
    </w:p>
    <w:p w14:paraId="1290BF08" w14:textId="14DD2C08" w:rsidR="002C0133" w:rsidRDefault="002C0133" w:rsidP="00C31F43">
      <w:pPr>
        <w:rPr>
          <w:rFonts w:ascii="Times New Roman" w:hAnsi="Times New Roman" w:cs="Times New Roman"/>
          <w:i/>
          <w:szCs w:val="28"/>
          <w:lang w:val="en-GB"/>
        </w:rPr>
      </w:pPr>
      <w:r w:rsidRPr="002C0133">
        <w:rPr>
          <w:rFonts w:ascii="Times New Roman" w:hAnsi="Times New Roman" w:cs="Times New Roman"/>
          <w:szCs w:val="28"/>
          <w:lang w:val="en-GB"/>
        </w:rPr>
        <w:t xml:space="preserve">Motivation and obstacles for weight management among young women – a qualitative study with a public health focus – The </w:t>
      </w:r>
      <w:proofErr w:type="spellStart"/>
      <w:r w:rsidRPr="002C0133">
        <w:rPr>
          <w:rFonts w:ascii="Times New Roman" w:hAnsi="Times New Roman" w:cs="Times New Roman"/>
          <w:szCs w:val="28"/>
          <w:lang w:val="en-GB"/>
        </w:rPr>
        <w:t>Tromsø</w:t>
      </w:r>
      <w:proofErr w:type="spellEnd"/>
      <w:r w:rsidRPr="002C0133">
        <w:rPr>
          <w:rFonts w:ascii="Times New Roman" w:hAnsi="Times New Roman" w:cs="Times New Roman"/>
          <w:szCs w:val="28"/>
          <w:lang w:val="en-GB"/>
        </w:rPr>
        <w:t xml:space="preserve"> Study: </w:t>
      </w:r>
      <w:r w:rsidRPr="002C0133">
        <w:rPr>
          <w:rFonts w:ascii="Times New Roman" w:hAnsi="Times New Roman" w:cs="Times New Roman"/>
          <w:i/>
          <w:szCs w:val="28"/>
          <w:lang w:val="en-GB"/>
        </w:rPr>
        <w:t>Fit Futures</w:t>
      </w:r>
    </w:p>
    <w:p w14:paraId="1466E0F4" w14:textId="77777777" w:rsidR="00F93E84" w:rsidRPr="002C0133" w:rsidRDefault="00F93E84" w:rsidP="00C31F43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C31F43" w:rsidRPr="002C0133" w14:paraId="6783AD9D" w14:textId="77777777" w:rsidTr="00C31F43">
        <w:tc>
          <w:tcPr>
            <w:tcW w:w="4528" w:type="dxa"/>
          </w:tcPr>
          <w:p w14:paraId="58503E4D" w14:textId="77777777" w:rsidR="00C31F43" w:rsidRPr="002C0133" w:rsidRDefault="00C31F43" w:rsidP="00C31F4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C0133">
              <w:rPr>
                <w:rFonts w:ascii="Times New Roman" w:hAnsi="Times New Roman" w:cs="Times New Roman"/>
                <w:b/>
                <w:lang w:val="en-GB"/>
              </w:rPr>
              <w:t>Topic</w:t>
            </w:r>
          </w:p>
        </w:tc>
        <w:tc>
          <w:tcPr>
            <w:tcW w:w="4528" w:type="dxa"/>
          </w:tcPr>
          <w:p w14:paraId="1972E338" w14:textId="77777777" w:rsidR="00C31F43" w:rsidRPr="002C0133" w:rsidRDefault="00C31F43" w:rsidP="00C31F4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C0133">
              <w:rPr>
                <w:rFonts w:ascii="Times New Roman" w:hAnsi="Times New Roman" w:cs="Times New Roman"/>
                <w:b/>
                <w:lang w:val="en-GB"/>
              </w:rPr>
              <w:t>Question</w:t>
            </w:r>
          </w:p>
        </w:tc>
      </w:tr>
      <w:tr w:rsidR="00C31F43" w:rsidRPr="002C0133" w14:paraId="3F6A63FF" w14:textId="77777777" w:rsidTr="00F42D42">
        <w:trPr>
          <w:trHeight w:val="2082"/>
        </w:trPr>
        <w:tc>
          <w:tcPr>
            <w:tcW w:w="4528" w:type="dxa"/>
          </w:tcPr>
          <w:p w14:paraId="41A84ACF" w14:textId="77777777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Experience of overweight</w:t>
            </w:r>
          </w:p>
        </w:tc>
        <w:tc>
          <w:tcPr>
            <w:tcW w:w="4528" w:type="dxa"/>
          </w:tcPr>
          <w:p w14:paraId="7DEDD909" w14:textId="40BEC934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General talk about the subject (as introduction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 xml:space="preserve">). </w:t>
            </w:r>
            <w:r w:rsidRPr="002C0133">
              <w:rPr>
                <w:rFonts w:ascii="Times New Roman" w:hAnsi="Times New Roman" w:cs="Times New Roman"/>
                <w:lang w:val="en-GB"/>
              </w:rPr>
              <w:t>What is overweight (definition)?</w:t>
            </w:r>
          </w:p>
          <w:p w14:paraId="28AC2AE1" w14:textId="56D8F093" w:rsidR="00C31F43" w:rsidRPr="002C0133" w:rsidRDefault="005618F1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 xml:space="preserve">The public focus on overweight issues - </w:t>
            </w:r>
            <w:r w:rsidR="00C31F43" w:rsidRPr="002C0133">
              <w:rPr>
                <w:rFonts w:ascii="Times New Roman" w:hAnsi="Times New Roman" w:cs="Times New Roman"/>
                <w:lang w:val="en-GB"/>
              </w:rPr>
              <w:t>is it too much or too little?</w:t>
            </w:r>
          </w:p>
          <w:p w14:paraId="6FF5AFE9" w14:textId="4C1EC56E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Do you have any other thoug</w:t>
            </w:r>
            <w:r w:rsidR="00F42D42" w:rsidRPr="002C0133">
              <w:rPr>
                <w:rFonts w:ascii="Times New Roman" w:hAnsi="Times New Roman" w:cs="Times New Roman"/>
                <w:lang w:val="en-GB"/>
              </w:rPr>
              <w:t>h</w:t>
            </w:r>
            <w:r w:rsidRPr="002C0133">
              <w:rPr>
                <w:rFonts w:ascii="Times New Roman" w:hAnsi="Times New Roman" w:cs="Times New Roman"/>
                <w:lang w:val="en-GB"/>
              </w:rPr>
              <w:t>ts on the subject?</w:t>
            </w:r>
          </w:p>
        </w:tc>
      </w:tr>
      <w:tr w:rsidR="00C31F43" w:rsidRPr="002C0133" w14:paraId="1622F6D1" w14:textId="77777777" w:rsidTr="00C31F43">
        <w:tc>
          <w:tcPr>
            <w:tcW w:w="4528" w:type="dxa"/>
          </w:tcPr>
          <w:p w14:paraId="6F8B0C45" w14:textId="77777777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 xml:space="preserve">Motivation for weight management         </w:t>
            </w:r>
          </w:p>
        </w:tc>
        <w:tc>
          <w:tcPr>
            <w:tcW w:w="4528" w:type="dxa"/>
          </w:tcPr>
          <w:p w14:paraId="44629CB7" w14:textId="77777777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Is it important? If yes: how important? why is it important? If no: why is it not important?</w:t>
            </w:r>
          </w:p>
        </w:tc>
      </w:tr>
      <w:tr w:rsidR="00C31F43" w:rsidRPr="002C0133" w14:paraId="035E314F" w14:textId="77777777" w:rsidTr="00C31F43">
        <w:tc>
          <w:tcPr>
            <w:tcW w:w="4528" w:type="dxa"/>
          </w:tcPr>
          <w:p w14:paraId="56637DB3" w14:textId="77777777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 xml:space="preserve">Nutrition/food habits                                  </w:t>
            </w:r>
          </w:p>
        </w:tc>
        <w:tc>
          <w:tcPr>
            <w:tcW w:w="4528" w:type="dxa"/>
          </w:tcPr>
          <w:p w14:paraId="41DA2AB2" w14:textId="0B77A492" w:rsidR="00C31F43" w:rsidRPr="002C0133" w:rsidRDefault="005618F1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What is healthy nutrit</w:t>
            </w:r>
            <w:r w:rsidR="00F42D42" w:rsidRPr="002C0133">
              <w:rPr>
                <w:rFonts w:ascii="Times New Roman" w:hAnsi="Times New Roman" w:cs="Times New Roman"/>
                <w:lang w:val="en-GB"/>
              </w:rPr>
              <w:t>i</w:t>
            </w:r>
            <w:r w:rsidRPr="002C0133">
              <w:rPr>
                <w:rFonts w:ascii="Times New Roman" w:hAnsi="Times New Roman" w:cs="Times New Roman"/>
                <w:lang w:val="en-GB"/>
              </w:rPr>
              <w:t>on, in your opinion</w:t>
            </w:r>
            <w:r w:rsidR="00C31F43" w:rsidRPr="002C0133">
              <w:rPr>
                <w:rFonts w:ascii="Times New Roman" w:hAnsi="Times New Roman" w:cs="Times New Roman"/>
                <w:lang w:val="en-GB"/>
              </w:rPr>
              <w:t xml:space="preserve">? How will you describe your food habits, as healthy or unhealthy? </w:t>
            </w:r>
          </w:p>
          <w:p w14:paraId="69A4D35E" w14:textId="77777777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Do you have regular meals? How do you eat during school/work days? Packed lunch or buy food in canteen or shop?</w:t>
            </w:r>
          </w:p>
          <w:p w14:paraId="734D9BC8" w14:textId="07F138DA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What is your opinion on young people and food ha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>bits? Do they care? What can be</w:t>
            </w:r>
            <w:r w:rsidRPr="002C0133">
              <w:rPr>
                <w:rFonts w:ascii="Times New Roman" w:hAnsi="Times New Roman" w:cs="Times New Roman"/>
                <w:lang w:val="en-GB"/>
              </w:rPr>
              <w:t xml:space="preserve"> done to improve food habits in the young?</w:t>
            </w:r>
          </w:p>
        </w:tc>
      </w:tr>
      <w:tr w:rsidR="00C31F43" w:rsidRPr="002C0133" w14:paraId="154F09A6" w14:textId="77777777" w:rsidTr="00C31F43">
        <w:tc>
          <w:tcPr>
            <w:tcW w:w="4528" w:type="dxa"/>
          </w:tcPr>
          <w:p w14:paraId="4F965BAC" w14:textId="77777777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4528" w:type="dxa"/>
          </w:tcPr>
          <w:p w14:paraId="5647A342" w14:textId="77777777" w:rsidR="00C31F43" w:rsidRPr="002C0133" w:rsidRDefault="00C31F43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What are your habits and attitudes regarding physical activity</w:t>
            </w:r>
            <w:r w:rsidR="00D707BB" w:rsidRPr="002C0133">
              <w:rPr>
                <w:rFonts w:ascii="Times New Roman" w:hAnsi="Times New Roman" w:cs="Times New Roman"/>
                <w:lang w:val="en-GB"/>
              </w:rPr>
              <w:t>? What is your impression of the habits and attitudes in the young, should they be more or less active? How can improvements be made?</w:t>
            </w:r>
          </w:p>
        </w:tc>
      </w:tr>
      <w:tr w:rsidR="00C31F43" w:rsidRPr="002C0133" w14:paraId="179424E9" w14:textId="77777777" w:rsidTr="00C31F43">
        <w:tc>
          <w:tcPr>
            <w:tcW w:w="4528" w:type="dxa"/>
          </w:tcPr>
          <w:p w14:paraId="1431E3A6" w14:textId="77777777" w:rsidR="00C31F43" w:rsidRPr="002C0133" w:rsidRDefault="00D707BB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Sleep</w:t>
            </w:r>
          </w:p>
        </w:tc>
        <w:tc>
          <w:tcPr>
            <w:tcW w:w="4528" w:type="dxa"/>
          </w:tcPr>
          <w:p w14:paraId="58F70F93" w14:textId="77777777" w:rsidR="00C31F43" w:rsidRPr="002C0133" w:rsidRDefault="00D707BB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How many hours do you usually sleep during night? Do you sleep during day time?</w:t>
            </w:r>
          </w:p>
          <w:p w14:paraId="191D640E" w14:textId="5C1792C5" w:rsidR="00D707BB" w:rsidRPr="002C0133" w:rsidRDefault="00D707BB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Do you have any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 xml:space="preserve"> trouble regarding sleep? Do you</w:t>
            </w:r>
            <w:r w:rsidRPr="002C0133">
              <w:rPr>
                <w:rFonts w:ascii="Times New Roman" w:hAnsi="Times New Roman" w:cs="Times New Roman"/>
                <w:lang w:val="en-GB"/>
              </w:rPr>
              <w:t xml:space="preserve"> think your peers have 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 xml:space="preserve">any </w:t>
            </w:r>
            <w:r w:rsidRPr="002C0133">
              <w:rPr>
                <w:rFonts w:ascii="Times New Roman" w:hAnsi="Times New Roman" w:cs="Times New Roman"/>
                <w:lang w:val="en-GB"/>
              </w:rPr>
              <w:t xml:space="preserve">trouble with 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 xml:space="preserve">their </w:t>
            </w:r>
            <w:r w:rsidRPr="002C0133">
              <w:rPr>
                <w:rFonts w:ascii="Times New Roman" w:hAnsi="Times New Roman" w:cs="Times New Roman"/>
                <w:lang w:val="en-GB"/>
              </w:rPr>
              <w:t>sleep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>ing habits</w:t>
            </w:r>
            <w:r w:rsidRPr="002C0133">
              <w:rPr>
                <w:rFonts w:ascii="Times New Roman" w:hAnsi="Times New Roman" w:cs="Times New Roman"/>
                <w:lang w:val="en-GB"/>
              </w:rPr>
              <w:t>? What can be obstacles for good sleeping habits? What about internet use and social media as obstacles?</w:t>
            </w:r>
          </w:p>
        </w:tc>
      </w:tr>
      <w:tr w:rsidR="00C31F43" w:rsidRPr="002C0133" w14:paraId="53CD9FA9" w14:textId="77777777" w:rsidTr="00C31F43">
        <w:tc>
          <w:tcPr>
            <w:tcW w:w="4528" w:type="dxa"/>
          </w:tcPr>
          <w:p w14:paraId="2958BE7C" w14:textId="77777777" w:rsidR="00C31F43" w:rsidRPr="002C0133" w:rsidRDefault="00D707BB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Lifestyle</w:t>
            </w:r>
          </w:p>
        </w:tc>
        <w:tc>
          <w:tcPr>
            <w:tcW w:w="4528" w:type="dxa"/>
          </w:tcPr>
          <w:p w14:paraId="5B7C8A2C" w14:textId="7565DA04" w:rsidR="00D707BB" w:rsidRPr="002C0133" w:rsidRDefault="00D707BB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What is your understanding of the subject (lif</w:t>
            </w:r>
            <w:r w:rsidR="00747FBE" w:rsidRPr="002C0133">
              <w:rPr>
                <w:rFonts w:ascii="Times New Roman" w:hAnsi="Times New Roman" w:cs="Times New Roman"/>
                <w:lang w:val="en-GB"/>
              </w:rPr>
              <w:t>estyle)? Who and what influence</w:t>
            </w:r>
            <w:r w:rsidRPr="002C0133">
              <w:rPr>
                <w:rFonts w:ascii="Times New Roman" w:hAnsi="Times New Roman" w:cs="Times New Roman"/>
                <w:lang w:val="en-GB"/>
              </w:rPr>
              <w:t xml:space="preserve"> your choice of lifestyle? </w:t>
            </w:r>
          </w:p>
        </w:tc>
      </w:tr>
      <w:tr w:rsidR="00D707BB" w:rsidRPr="002C0133" w14:paraId="04C8CF44" w14:textId="77777777" w:rsidTr="00C31F43">
        <w:tc>
          <w:tcPr>
            <w:tcW w:w="4528" w:type="dxa"/>
          </w:tcPr>
          <w:p w14:paraId="127302E5" w14:textId="77777777" w:rsidR="00D707BB" w:rsidRPr="002C0133" w:rsidRDefault="00D707BB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Media</w:t>
            </w:r>
          </w:p>
        </w:tc>
        <w:tc>
          <w:tcPr>
            <w:tcW w:w="4528" w:type="dxa"/>
          </w:tcPr>
          <w:p w14:paraId="58B076C2" w14:textId="5026C6D9" w:rsidR="00331792" w:rsidRPr="002C0133" w:rsidRDefault="008E65AC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Are</w:t>
            </w:r>
            <w:r w:rsidR="00D707BB" w:rsidRPr="002C01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C0133">
              <w:rPr>
                <w:rFonts w:ascii="Times New Roman" w:hAnsi="Times New Roman" w:cs="Times New Roman"/>
                <w:lang w:val="en-GB"/>
              </w:rPr>
              <w:t xml:space="preserve">body size ideals and 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>l</w:t>
            </w:r>
            <w:r w:rsidR="00331792" w:rsidRPr="002C0133">
              <w:rPr>
                <w:rFonts w:ascii="Times New Roman" w:hAnsi="Times New Roman" w:cs="Times New Roman"/>
                <w:lang w:val="en-GB"/>
              </w:rPr>
              <w:t>ifestyle habits</w:t>
            </w:r>
            <w:r w:rsidRPr="002C0133">
              <w:rPr>
                <w:rFonts w:ascii="Times New Roman" w:hAnsi="Times New Roman" w:cs="Times New Roman"/>
                <w:lang w:val="en-GB"/>
              </w:rPr>
              <w:t xml:space="preserve"> influenced by the media, including social media?</w:t>
            </w:r>
          </w:p>
        </w:tc>
      </w:tr>
      <w:tr w:rsidR="00D707BB" w:rsidRPr="002C0133" w14:paraId="32982491" w14:textId="77777777" w:rsidTr="00C31F43">
        <w:tc>
          <w:tcPr>
            <w:tcW w:w="4528" w:type="dxa"/>
          </w:tcPr>
          <w:p w14:paraId="26C40E90" w14:textId="77777777" w:rsidR="00D707BB" w:rsidRPr="002C0133" w:rsidRDefault="00331792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Participations in health surveys</w:t>
            </w:r>
          </w:p>
        </w:tc>
        <w:tc>
          <w:tcPr>
            <w:tcW w:w="4528" w:type="dxa"/>
          </w:tcPr>
          <w:p w14:paraId="4A6F8041" w14:textId="34E4E356" w:rsidR="00D707BB" w:rsidRPr="002C0133" w:rsidRDefault="00331792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 xml:space="preserve">Did participation in 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 xml:space="preserve">the health </w:t>
            </w:r>
            <w:r w:rsidRPr="002C0133">
              <w:rPr>
                <w:rFonts w:ascii="Times New Roman" w:hAnsi="Times New Roman" w:cs="Times New Roman"/>
                <w:lang w:val="en-GB"/>
              </w:rPr>
              <w:t>survey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>(</w:t>
            </w:r>
            <w:r w:rsidRPr="002C0133">
              <w:rPr>
                <w:rFonts w:ascii="Times New Roman" w:hAnsi="Times New Roman" w:cs="Times New Roman"/>
                <w:lang w:val="en-GB"/>
              </w:rPr>
              <w:t>s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>)</w:t>
            </w:r>
            <w:r w:rsidRPr="002C0133">
              <w:rPr>
                <w:rFonts w:ascii="Times New Roman" w:hAnsi="Times New Roman" w:cs="Times New Roman"/>
                <w:lang w:val="en-GB"/>
              </w:rPr>
              <w:t xml:space="preserve"> have any influence on your perception of health or lifestyle?</w:t>
            </w:r>
          </w:p>
        </w:tc>
      </w:tr>
      <w:tr w:rsidR="00D707BB" w:rsidRPr="002C0133" w14:paraId="30625A0D" w14:textId="77777777" w:rsidTr="00C31F43">
        <w:tc>
          <w:tcPr>
            <w:tcW w:w="4528" w:type="dxa"/>
          </w:tcPr>
          <w:p w14:paraId="11BF982F" w14:textId="77777777" w:rsidR="00D707BB" w:rsidRPr="002C0133" w:rsidRDefault="00331792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Stress and coping</w:t>
            </w:r>
          </w:p>
        </w:tc>
        <w:tc>
          <w:tcPr>
            <w:tcW w:w="4528" w:type="dxa"/>
          </w:tcPr>
          <w:p w14:paraId="2B3F245A" w14:textId="6ACFE46B" w:rsidR="00331792" w:rsidRPr="002C0133" w:rsidRDefault="00331792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Is stress influencing your lifestyle?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 xml:space="preserve"> If yes: i</w:t>
            </w:r>
            <w:r w:rsidRPr="002C0133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="005618F1" w:rsidRPr="002C0133">
              <w:rPr>
                <w:rFonts w:ascii="Times New Roman" w:hAnsi="Times New Roman" w:cs="Times New Roman"/>
                <w:lang w:val="en-GB"/>
              </w:rPr>
              <w:t>what way? What about your peers?</w:t>
            </w:r>
          </w:p>
        </w:tc>
      </w:tr>
      <w:tr w:rsidR="00331792" w:rsidRPr="002C0133" w14:paraId="10AA6BAC" w14:textId="77777777" w:rsidTr="00C31F43">
        <w:tc>
          <w:tcPr>
            <w:tcW w:w="4528" w:type="dxa"/>
          </w:tcPr>
          <w:p w14:paraId="482577E5" w14:textId="445C3CDA" w:rsidR="00331792" w:rsidRPr="002C0133" w:rsidRDefault="00331792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lastRenderedPageBreak/>
              <w:t xml:space="preserve">Concluding </w:t>
            </w:r>
            <w:r w:rsidR="008E65AC" w:rsidRPr="002C0133">
              <w:rPr>
                <w:rFonts w:ascii="Times New Roman" w:hAnsi="Times New Roman" w:cs="Times New Roman"/>
                <w:lang w:val="en-GB"/>
              </w:rPr>
              <w:t>question</w:t>
            </w:r>
          </w:p>
        </w:tc>
        <w:tc>
          <w:tcPr>
            <w:tcW w:w="4528" w:type="dxa"/>
          </w:tcPr>
          <w:p w14:paraId="6075577E" w14:textId="529F47E4" w:rsidR="00331792" w:rsidRPr="002C0133" w:rsidRDefault="005618F1" w:rsidP="00C31F43">
            <w:pPr>
              <w:rPr>
                <w:rFonts w:ascii="Times New Roman" w:hAnsi="Times New Roman" w:cs="Times New Roman"/>
                <w:lang w:val="en-GB"/>
              </w:rPr>
            </w:pPr>
            <w:r w:rsidRPr="002C0133">
              <w:rPr>
                <w:rFonts w:ascii="Times New Roman" w:hAnsi="Times New Roman" w:cs="Times New Roman"/>
                <w:lang w:val="en-GB"/>
              </w:rPr>
              <w:t>Are there any o</w:t>
            </w:r>
            <w:r w:rsidR="00331792" w:rsidRPr="002C0133">
              <w:rPr>
                <w:rFonts w:ascii="Times New Roman" w:hAnsi="Times New Roman" w:cs="Times New Roman"/>
                <w:lang w:val="en-GB"/>
              </w:rPr>
              <w:t>ther things of importance</w:t>
            </w:r>
            <w:r w:rsidRPr="002C0133">
              <w:rPr>
                <w:rFonts w:ascii="Times New Roman" w:hAnsi="Times New Roman" w:cs="Times New Roman"/>
                <w:lang w:val="en-GB"/>
              </w:rPr>
              <w:t xml:space="preserve"> that you want to mention</w:t>
            </w:r>
            <w:r w:rsidR="00331792" w:rsidRPr="002C0133">
              <w:rPr>
                <w:rFonts w:ascii="Times New Roman" w:hAnsi="Times New Roman" w:cs="Times New Roman"/>
                <w:lang w:val="en-GB"/>
              </w:rPr>
              <w:t>?</w:t>
            </w:r>
          </w:p>
        </w:tc>
      </w:tr>
    </w:tbl>
    <w:p w14:paraId="74F1525D" w14:textId="77777777" w:rsidR="00C31F43" w:rsidRPr="005B7676" w:rsidRDefault="00C31F43" w:rsidP="00C31F43"/>
    <w:sectPr w:rsidR="00C31F43" w:rsidRPr="005B7676" w:rsidSect="00B05D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676"/>
    <w:rsid w:val="000949DC"/>
    <w:rsid w:val="001C58BB"/>
    <w:rsid w:val="002C0133"/>
    <w:rsid w:val="002F5E4E"/>
    <w:rsid w:val="00321B4F"/>
    <w:rsid w:val="00331792"/>
    <w:rsid w:val="00506A8E"/>
    <w:rsid w:val="005618F1"/>
    <w:rsid w:val="005B7676"/>
    <w:rsid w:val="00634E61"/>
    <w:rsid w:val="006A77E0"/>
    <w:rsid w:val="00737F12"/>
    <w:rsid w:val="00747FBE"/>
    <w:rsid w:val="0085421A"/>
    <w:rsid w:val="008E65AC"/>
    <w:rsid w:val="008E6692"/>
    <w:rsid w:val="00B05D52"/>
    <w:rsid w:val="00C31F43"/>
    <w:rsid w:val="00D707BB"/>
    <w:rsid w:val="00F42D42"/>
    <w:rsid w:val="00F93E84"/>
    <w:rsid w:val="00FD4C3A"/>
    <w:rsid w:val="00FE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E2A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31F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E5B0826-BD9B-AA47-88AD-3591169F5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17</Words>
  <Characters>1682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fie Sand</dc:creator>
  <cp:keywords/>
  <dc:description/>
  <cp:lastModifiedBy>Anne-Sofie Sand</cp:lastModifiedBy>
  <cp:revision>8</cp:revision>
  <dcterms:created xsi:type="dcterms:W3CDTF">2017-04-12T18:47:00Z</dcterms:created>
  <dcterms:modified xsi:type="dcterms:W3CDTF">2017-04-17T07:29:00Z</dcterms:modified>
</cp:coreProperties>
</file>